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D6C81" w14:textId="77777777" w:rsidR="00FB02E3" w:rsidRPr="00D94B8D" w:rsidRDefault="00FB02E3" w:rsidP="00FB02E3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18 Fig. Density plot of standardized effects from logistic instrumental variable regression models</w:t>
      </w:r>
    </w:p>
    <w:p w14:paraId="101D16C3" w14:textId="0C8870DA" w:rsidR="00860FE8" w:rsidRDefault="00FB02E3" w:rsidP="00FB02E3">
      <w:r w:rsidRPr="00D94B8D">
        <w:rPr>
          <w:rFonts w:cstheme="minorHAnsi"/>
          <w:noProof/>
          <w:color w:val="FF0000"/>
        </w:rPr>
        <w:drawing>
          <wp:inline distT="0" distB="0" distL="0" distR="0" wp14:anchorId="695E0275" wp14:editId="5691233C">
            <wp:extent cx="5760720" cy="3456305"/>
            <wp:effectExtent l="0" t="0" r="0" b="0"/>
            <wp:docPr id="18336054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FC2"/>
    <w:rsid w:val="000420EA"/>
    <w:rsid w:val="00131C33"/>
    <w:rsid w:val="001D6F44"/>
    <w:rsid w:val="00464AB9"/>
    <w:rsid w:val="00860FE8"/>
    <w:rsid w:val="00A85AD6"/>
    <w:rsid w:val="00BB6CE6"/>
    <w:rsid w:val="00D11D36"/>
    <w:rsid w:val="00DB19F2"/>
    <w:rsid w:val="00F266B3"/>
    <w:rsid w:val="00FB02E3"/>
    <w:rsid w:val="00FB57D0"/>
    <w:rsid w:val="00FE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1370C"/>
  <w15:chartTrackingRefBased/>
  <w15:docId w15:val="{E53137BD-FDE9-49E5-940F-3ADBEFA2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2E3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F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F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F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F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F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F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F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F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8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8:00Z</dcterms:created>
  <dcterms:modified xsi:type="dcterms:W3CDTF">2026-02-23T13:38:00Z</dcterms:modified>
</cp:coreProperties>
</file>